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827E24" w14:textId="61089A15" w:rsidR="002B6386" w:rsidRPr="00C55BE1" w:rsidRDefault="00DC7128">
      <w:pPr>
        <w:rPr>
          <w:b/>
          <w:bCs/>
        </w:rPr>
      </w:pPr>
      <w:r w:rsidRPr="00C55BE1">
        <w:rPr>
          <w:b/>
          <w:bCs/>
        </w:rPr>
        <w:t>Materials</w:t>
      </w:r>
      <w:r w:rsidR="00A45C40" w:rsidRPr="00C55BE1">
        <w:rPr>
          <w:b/>
          <w:bCs/>
        </w:rPr>
        <w:t xml:space="preserve"> </w:t>
      </w:r>
    </w:p>
    <w:p w14:paraId="3226B722" w14:textId="77777777" w:rsidR="00C55BE1" w:rsidRDefault="00C55BE1"/>
    <w:p w14:paraId="171758B8" w14:textId="04F19B07" w:rsidR="00C55BE1" w:rsidRDefault="00C55BE1">
      <w:r>
        <w:t>Experiment 1</w:t>
      </w:r>
    </w:p>
    <w:p w14:paraId="1EB1A634" w14:textId="065BC92D" w:rsidR="002B6386" w:rsidRDefault="002B6386" w:rsidP="00366019">
      <w:pPr>
        <w:ind w:firstLine="0"/>
      </w:pPr>
    </w:p>
    <w:p w14:paraId="1A777F39" w14:textId="40DE6DE8" w:rsidR="002B6386" w:rsidRDefault="00366019">
      <w:r>
        <w:t xml:space="preserve">Study </w:t>
      </w:r>
      <w:r w:rsidR="002B6386">
        <w:t>List 1 (for Groups 1A and 1</w:t>
      </w:r>
      <w:proofErr w:type="gramStart"/>
      <w:r w:rsidR="002B6386">
        <w:t xml:space="preserve">B)   </w:t>
      </w:r>
      <w:proofErr w:type="gramEnd"/>
      <w:r w:rsidR="002B6386">
        <w:t xml:space="preserve">             </w:t>
      </w:r>
      <w:r>
        <w:t xml:space="preserve">Study </w:t>
      </w:r>
      <w:r w:rsidR="002B6386">
        <w:t>List 2 (for Groups 2A and 2B)</w:t>
      </w:r>
    </w:p>
    <w:p w14:paraId="3DD77385" w14:textId="7D0D5DD2" w:rsidR="002B6386" w:rsidRDefault="002B6386"/>
    <w:p w14:paraId="04D53462" w14:textId="322EC5C8" w:rsidR="00366019" w:rsidRDefault="00366019" w:rsidP="00366019">
      <w:r>
        <w:t>Supreme, Table, Priest, Float</w:t>
      </w:r>
      <w:r>
        <w:tab/>
      </w:r>
      <w:r>
        <w:tab/>
      </w:r>
      <w:r>
        <w:tab/>
      </w:r>
      <w:r>
        <w:tab/>
        <w:t>Supreme, Table, Priest, Float</w:t>
      </w:r>
    </w:p>
    <w:p w14:paraId="40BE4C0E" w14:textId="7631ED4E" w:rsidR="002B6386" w:rsidRDefault="002B6386">
      <w:r>
        <w:t>Bolster (</w:t>
      </w:r>
      <w:proofErr w:type="spellStart"/>
      <w:r>
        <w:t>Boslter</w:t>
      </w:r>
      <w:proofErr w:type="spellEnd"/>
      <w:r>
        <w:t>)</w:t>
      </w:r>
      <w:r>
        <w:tab/>
      </w:r>
      <w:r>
        <w:tab/>
      </w:r>
      <w:r>
        <w:tab/>
      </w:r>
      <w:r>
        <w:tab/>
      </w:r>
      <w:r>
        <w:tab/>
        <w:t>Battle (</w:t>
      </w:r>
      <w:proofErr w:type="spellStart"/>
      <w:r>
        <w:t>Btalte</w:t>
      </w:r>
      <w:proofErr w:type="spellEnd"/>
      <w:r>
        <w:t>)</w:t>
      </w:r>
    </w:p>
    <w:p w14:paraId="7469CC3C" w14:textId="03C9F9BC" w:rsidR="002B6386" w:rsidRDefault="002B6386">
      <w:r>
        <w:t>Melon (</w:t>
      </w:r>
      <w:proofErr w:type="spellStart"/>
      <w:r>
        <w:t>Mnleo</w:t>
      </w:r>
      <w:proofErr w:type="spellEnd"/>
      <w:r>
        <w:t>)</w:t>
      </w:r>
      <w:r>
        <w:tab/>
      </w:r>
      <w:r>
        <w:tab/>
      </w:r>
      <w:r>
        <w:tab/>
      </w:r>
      <w:r>
        <w:tab/>
      </w:r>
      <w:r>
        <w:tab/>
        <w:t>Olive (</w:t>
      </w:r>
      <w:proofErr w:type="spellStart"/>
      <w:r>
        <w:t>Ovlei</w:t>
      </w:r>
      <w:proofErr w:type="spellEnd"/>
      <w:r>
        <w:t>)</w:t>
      </w:r>
    </w:p>
    <w:p w14:paraId="767E6242" w14:textId="2E2EE201" w:rsidR="002B6386" w:rsidRDefault="002B6386">
      <w:r>
        <w:t>Animal (</w:t>
      </w:r>
      <w:proofErr w:type="spellStart"/>
      <w:r>
        <w:t>Anmail</w:t>
      </w:r>
      <w:proofErr w:type="spellEnd"/>
      <w:r>
        <w:t>)</w:t>
      </w:r>
      <w:r w:rsidR="004F039C">
        <w:tab/>
      </w:r>
      <w:r w:rsidR="004F039C">
        <w:tab/>
      </w:r>
      <w:r w:rsidR="004F039C">
        <w:tab/>
      </w:r>
      <w:r w:rsidR="004F039C">
        <w:tab/>
      </w:r>
      <w:r w:rsidR="004F039C">
        <w:tab/>
        <w:t>Parent (</w:t>
      </w:r>
      <w:proofErr w:type="spellStart"/>
      <w:r w:rsidR="004F039C">
        <w:t>Peanrt</w:t>
      </w:r>
      <w:proofErr w:type="spellEnd"/>
      <w:r w:rsidR="004F039C">
        <w:t>)</w:t>
      </w:r>
    </w:p>
    <w:p w14:paraId="57A111E2" w14:textId="374988AF" w:rsidR="004F039C" w:rsidRDefault="004F039C">
      <w:r>
        <w:t>Intrude (</w:t>
      </w:r>
      <w:proofErr w:type="spellStart"/>
      <w:r>
        <w:t>Inudert</w:t>
      </w:r>
      <w:proofErr w:type="spellEnd"/>
      <w:r>
        <w:t>)</w:t>
      </w:r>
      <w:r>
        <w:tab/>
      </w:r>
      <w:r>
        <w:tab/>
      </w:r>
      <w:r>
        <w:tab/>
      </w:r>
      <w:r>
        <w:tab/>
      </w:r>
      <w:r>
        <w:tab/>
        <w:t>Brute (</w:t>
      </w:r>
      <w:proofErr w:type="spellStart"/>
      <w:r>
        <w:t>Beurt</w:t>
      </w:r>
      <w:proofErr w:type="spellEnd"/>
      <w:r>
        <w:t>)</w:t>
      </w:r>
    </w:p>
    <w:p w14:paraId="1B0D8442" w14:textId="601971C8" w:rsidR="004F039C" w:rsidRDefault="004F039C">
      <w:r>
        <w:t>Teach (</w:t>
      </w:r>
      <w:proofErr w:type="spellStart"/>
      <w:r>
        <w:t>Tceha</w:t>
      </w:r>
      <w:proofErr w:type="spellEnd"/>
      <w:r>
        <w:t>)</w:t>
      </w:r>
      <w:r>
        <w:tab/>
      </w:r>
      <w:r>
        <w:tab/>
      </w:r>
      <w:r>
        <w:tab/>
      </w:r>
      <w:r>
        <w:tab/>
      </w:r>
      <w:r>
        <w:tab/>
      </w:r>
      <w:r>
        <w:tab/>
        <w:t>Peach (</w:t>
      </w:r>
      <w:proofErr w:type="spellStart"/>
      <w:r>
        <w:t>Pheac</w:t>
      </w:r>
      <w:proofErr w:type="spellEnd"/>
      <w:r>
        <w:t>)</w:t>
      </w:r>
    </w:p>
    <w:p w14:paraId="4B2EFD64" w14:textId="509D3E1F" w:rsidR="004F039C" w:rsidRDefault="004F039C">
      <w:r>
        <w:t>Kitchen (</w:t>
      </w:r>
      <w:proofErr w:type="spellStart"/>
      <w:r>
        <w:t>Khtniec</w:t>
      </w:r>
      <w:proofErr w:type="spellEnd"/>
      <w:r>
        <w:t>)</w:t>
      </w:r>
      <w:r>
        <w:tab/>
      </w:r>
      <w:r>
        <w:tab/>
      </w:r>
      <w:r>
        <w:tab/>
      </w:r>
      <w:r>
        <w:tab/>
      </w:r>
      <w:r>
        <w:tab/>
        <w:t>Naked (</w:t>
      </w:r>
      <w:proofErr w:type="spellStart"/>
      <w:r>
        <w:t>Neadk</w:t>
      </w:r>
      <w:proofErr w:type="spellEnd"/>
      <w:r>
        <w:t>)</w:t>
      </w:r>
    </w:p>
    <w:p w14:paraId="3B650507" w14:textId="4DC156C8" w:rsidR="004F039C" w:rsidRDefault="004F039C">
      <w:r>
        <w:t>Mundane (</w:t>
      </w:r>
      <w:proofErr w:type="spellStart"/>
      <w:r>
        <w:t>Mudanen</w:t>
      </w:r>
      <w:proofErr w:type="spellEnd"/>
      <w:r>
        <w:t>)</w:t>
      </w:r>
      <w:r>
        <w:tab/>
      </w:r>
      <w:r>
        <w:tab/>
      </w:r>
      <w:r>
        <w:tab/>
      </w:r>
      <w:r>
        <w:tab/>
      </w:r>
      <w:r>
        <w:tab/>
        <w:t>Ocean (</w:t>
      </w:r>
      <w:proofErr w:type="spellStart"/>
      <w:r>
        <w:t>Oneca</w:t>
      </w:r>
      <w:proofErr w:type="spellEnd"/>
      <w:r>
        <w:t>)</w:t>
      </w:r>
    </w:p>
    <w:p w14:paraId="0D2B21E2" w14:textId="514B081B" w:rsidR="004F039C" w:rsidRDefault="004F039C">
      <w:r>
        <w:t>Umpire (</w:t>
      </w:r>
      <w:proofErr w:type="spellStart"/>
      <w:r>
        <w:t>Umriep</w:t>
      </w:r>
      <w:proofErr w:type="spellEnd"/>
      <w:r>
        <w:t>)</w:t>
      </w:r>
      <w:r>
        <w:tab/>
      </w:r>
      <w:r>
        <w:tab/>
      </w:r>
      <w:r>
        <w:tab/>
      </w:r>
      <w:r>
        <w:tab/>
      </w:r>
      <w:r>
        <w:tab/>
        <w:t>Loyal (</w:t>
      </w:r>
      <w:proofErr w:type="spellStart"/>
      <w:r>
        <w:t>Laoly</w:t>
      </w:r>
      <w:proofErr w:type="spellEnd"/>
      <w:r>
        <w:t>)</w:t>
      </w:r>
    </w:p>
    <w:p w14:paraId="1A5D6A9F" w14:textId="31F6E6EB" w:rsidR="004F039C" w:rsidRDefault="004F039C">
      <w:r>
        <w:t>Rowdy (</w:t>
      </w:r>
      <w:proofErr w:type="spellStart"/>
      <w:r>
        <w:t>Rwody</w:t>
      </w:r>
      <w:proofErr w:type="spellEnd"/>
      <w:r>
        <w:t>)</w:t>
      </w:r>
      <w:r>
        <w:tab/>
      </w:r>
      <w:r>
        <w:tab/>
      </w:r>
      <w:r>
        <w:tab/>
      </w:r>
      <w:r>
        <w:tab/>
      </w:r>
      <w:r>
        <w:tab/>
        <w:t>Leader (</w:t>
      </w:r>
      <w:proofErr w:type="spellStart"/>
      <w:r>
        <w:t>Ldeear</w:t>
      </w:r>
      <w:proofErr w:type="spellEnd"/>
      <w:r>
        <w:t>)</w:t>
      </w:r>
    </w:p>
    <w:p w14:paraId="6805A13B" w14:textId="64682228" w:rsidR="004F039C" w:rsidRDefault="004F039C">
      <w:r>
        <w:t>Leash (</w:t>
      </w:r>
      <w:proofErr w:type="spellStart"/>
      <w:r>
        <w:t>Lhaes</w:t>
      </w:r>
      <w:proofErr w:type="spellEnd"/>
      <w:r>
        <w:t>)</w:t>
      </w:r>
      <w:r>
        <w:tab/>
      </w:r>
      <w:r>
        <w:tab/>
      </w:r>
      <w:r>
        <w:tab/>
      </w:r>
      <w:r>
        <w:tab/>
      </w:r>
      <w:r>
        <w:tab/>
      </w:r>
      <w:r>
        <w:tab/>
        <w:t>Gifted (</w:t>
      </w:r>
      <w:proofErr w:type="spellStart"/>
      <w:r>
        <w:t>Gefidt</w:t>
      </w:r>
      <w:proofErr w:type="spellEnd"/>
      <w:r>
        <w:t>)</w:t>
      </w:r>
    </w:p>
    <w:p w14:paraId="09F33765" w14:textId="7CEF193A" w:rsidR="004F039C" w:rsidRDefault="004F039C">
      <w:r>
        <w:t>Blame (</w:t>
      </w:r>
      <w:proofErr w:type="spellStart"/>
      <w:r>
        <w:t>Blaem</w:t>
      </w:r>
      <w:proofErr w:type="spellEnd"/>
      <w:r>
        <w:t>)</w:t>
      </w:r>
      <w:r>
        <w:tab/>
      </w:r>
      <w:r>
        <w:tab/>
      </w:r>
      <w:r>
        <w:tab/>
      </w:r>
      <w:r>
        <w:tab/>
      </w:r>
      <w:r>
        <w:tab/>
        <w:t>Seaside (</w:t>
      </w:r>
      <w:proofErr w:type="spellStart"/>
      <w:r>
        <w:t>Sesaide</w:t>
      </w:r>
      <w:proofErr w:type="spellEnd"/>
      <w:r>
        <w:t>)</w:t>
      </w:r>
    </w:p>
    <w:p w14:paraId="7BA7C957" w14:textId="46848E1A" w:rsidR="004F039C" w:rsidRDefault="004F039C">
      <w:r>
        <w:t>Builder (</w:t>
      </w:r>
      <w:proofErr w:type="spellStart"/>
      <w:r>
        <w:t>Buidler</w:t>
      </w:r>
      <w:proofErr w:type="spellEnd"/>
      <w:r>
        <w:t>)</w:t>
      </w:r>
      <w:r>
        <w:tab/>
      </w:r>
      <w:r>
        <w:tab/>
      </w:r>
      <w:r>
        <w:tab/>
      </w:r>
      <w:r>
        <w:tab/>
      </w:r>
      <w:r>
        <w:tab/>
        <w:t>Score (</w:t>
      </w:r>
      <w:proofErr w:type="spellStart"/>
      <w:r>
        <w:t>Srceo</w:t>
      </w:r>
      <w:proofErr w:type="spellEnd"/>
      <w:r>
        <w:t>)</w:t>
      </w:r>
    </w:p>
    <w:p w14:paraId="664C4C4A" w14:textId="70BA062D" w:rsidR="004F039C" w:rsidRDefault="004F039C">
      <w:r>
        <w:t>Eager (</w:t>
      </w:r>
      <w:proofErr w:type="spellStart"/>
      <w:r>
        <w:t>Ergae</w:t>
      </w:r>
      <w:proofErr w:type="spellEnd"/>
      <w:r>
        <w:t>)</w:t>
      </w:r>
      <w:r>
        <w:tab/>
      </w:r>
      <w:r>
        <w:tab/>
      </w:r>
      <w:r>
        <w:tab/>
      </w:r>
      <w:r>
        <w:tab/>
      </w:r>
      <w:r>
        <w:tab/>
      </w:r>
      <w:r>
        <w:tab/>
        <w:t>Brigade (</w:t>
      </w:r>
      <w:proofErr w:type="spellStart"/>
      <w:r>
        <w:t>Bragide</w:t>
      </w:r>
      <w:proofErr w:type="spellEnd"/>
      <w:r>
        <w:t>)</w:t>
      </w:r>
    </w:p>
    <w:p w14:paraId="2B8BDA45" w14:textId="75DEB6F8" w:rsidR="004F039C" w:rsidRDefault="004F039C">
      <w:r>
        <w:t>Ranger (</w:t>
      </w:r>
      <w:proofErr w:type="spellStart"/>
      <w:r>
        <w:t>Rgaenr</w:t>
      </w:r>
      <w:proofErr w:type="spellEnd"/>
      <w:r>
        <w:t>)</w:t>
      </w:r>
      <w:r>
        <w:tab/>
      </w:r>
      <w:r>
        <w:tab/>
      </w:r>
      <w:r>
        <w:tab/>
      </w:r>
      <w:r>
        <w:tab/>
      </w:r>
      <w:r>
        <w:tab/>
        <w:t>March (</w:t>
      </w:r>
      <w:proofErr w:type="spellStart"/>
      <w:r>
        <w:t>Mcahr</w:t>
      </w:r>
      <w:proofErr w:type="spellEnd"/>
      <w:r>
        <w:t>)</w:t>
      </w:r>
    </w:p>
    <w:p w14:paraId="7C1E4B97" w14:textId="59CF3111" w:rsidR="004F039C" w:rsidRDefault="004F039C">
      <w:r>
        <w:t>Ordeal (</w:t>
      </w:r>
      <w:proofErr w:type="spellStart"/>
      <w:r>
        <w:t>Oadrle</w:t>
      </w:r>
      <w:proofErr w:type="spellEnd"/>
      <w:r>
        <w:t>)</w:t>
      </w:r>
      <w:r>
        <w:tab/>
      </w:r>
      <w:r>
        <w:tab/>
      </w:r>
      <w:r>
        <w:tab/>
      </w:r>
      <w:r>
        <w:tab/>
      </w:r>
      <w:r>
        <w:tab/>
        <w:t>Lovely (</w:t>
      </w:r>
      <w:proofErr w:type="spellStart"/>
      <w:r>
        <w:t>Leovly</w:t>
      </w:r>
      <w:proofErr w:type="spellEnd"/>
      <w:r>
        <w:t>)</w:t>
      </w:r>
    </w:p>
    <w:p w14:paraId="7C9A4825" w14:textId="05CACC04" w:rsidR="004F039C" w:rsidRDefault="004F039C">
      <w:r>
        <w:t>Nowhere (</w:t>
      </w:r>
      <w:proofErr w:type="spellStart"/>
      <w:r>
        <w:t>Nhoewer</w:t>
      </w:r>
      <w:proofErr w:type="spellEnd"/>
      <w:r>
        <w:t>)</w:t>
      </w:r>
      <w:r>
        <w:tab/>
      </w:r>
      <w:r>
        <w:tab/>
      </w:r>
      <w:r>
        <w:tab/>
      </w:r>
      <w:r>
        <w:tab/>
      </w:r>
      <w:r>
        <w:tab/>
        <w:t>Grudge (</w:t>
      </w:r>
      <w:proofErr w:type="spellStart"/>
      <w:r>
        <w:t>Gudgre</w:t>
      </w:r>
      <w:proofErr w:type="spellEnd"/>
      <w:r>
        <w:t>)</w:t>
      </w:r>
    </w:p>
    <w:p w14:paraId="50017BA9" w14:textId="7FF38474" w:rsidR="004F039C" w:rsidRDefault="004F039C">
      <w:r>
        <w:t>Listen (</w:t>
      </w:r>
      <w:proofErr w:type="spellStart"/>
      <w:r>
        <w:t>Ltiesn</w:t>
      </w:r>
      <w:proofErr w:type="spellEnd"/>
      <w:r>
        <w:t>)</w:t>
      </w:r>
      <w:r>
        <w:tab/>
      </w:r>
      <w:r>
        <w:tab/>
      </w:r>
      <w:r>
        <w:tab/>
      </w:r>
      <w:r>
        <w:tab/>
      </w:r>
      <w:r>
        <w:tab/>
      </w:r>
      <w:r>
        <w:tab/>
        <w:t>Sunlit (</w:t>
      </w:r>
      <w:proofErr w:type="spellStart"/>
      <w:r>
        <w:t>Silnut</w:t>
      </w:r>
      <w:proofErr w:type="spellEnd"/>
      <w:r>
        <w:t>)</w:t>
      </w:r>
    </w:p>
    <w:p w14:paraId="3C2D40EA" w14:textId="5DB90739" w:rsidR="004F039C" w:rsidRDefault="004F039C">
      <w:r>
        <w:t>Staple (</w:t>
      </w:r>
      <w:proofErr w:type="spellStart"/>
      <w:r>
        <w:t>Sptlae</w:t>
      </w:r>
      <w:proofErr w:type="spellEnd"/>
      <w:r>
        <w:t>)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3973B7">
        <w:t>Citadel (</w:t>
      </w:r>
      <w:proofErr w:type="spellStart"/>
      <w:r w:rsidR="003973B7">
        <w:t>Caidtle</w:t>
      </w:r>
      <w:proofErr w:type="spellEnd"/>
      <w:r w:rsidR="003973B7">
        <w:t>)</w:t>
      </w:r>
    </w:p>
    <w:p w14:paraId="1E5704D4" w14:textId="023E5C60" w:rsidR="003973B7" w:rsidRDefault="003973B7">
      <w:r>
        <w:t>Neither (</w:t>
      </w:r>
      <w:proofErr w:type="spellStart"/>
      <w:r>
        <w:t>Nhireet</w:t>
      </w:r>
      <w:proofErr w:type="spellEnd"/>
      <w:r>
        <w:t>)</w:t>
      </w:r>
      <w:r>
        <w:tab/>
      </w:r>
      <w:r>
        <w:tab/>
      </w:r>
      <w:r>
        <w:tab/>
      </w:r>
      <w:r>
        <w:tab/>
      </w:r>
      <w:r>
        <w:tab/>
        <w:t>Mango (</w:t>
      </w:r>
      <w:proofErr w:type="spellStart"/>
      <w:r>
        <w:t>Manog</w:t>
      </w:r>
      <w:proofErr w:type="spellEnd"/>
      <w:r>
        <w:t>)</w:t>
      </w:r>
    </w:p>
    <w:p w14:paraId="2D6A8C78" w14:textId="6A8776C5" w:rsidR="003973B7" w:rsidRDefault="003973B7">
      <w:r>
        <w:t>Height (</w:t>
      </w:r>
      <w:proofErr w:type="spellStart"/>
      <w:r>
        <w:t>Hhietg</w:t>
      </w:r>
      <w:proofErr w:type="spellEnd"/>
      <w:r>
        <w:t>)</w:t>
      </w:r>
      <w:r>
        <w:tab/>
      </w:r>
      <w:r>
        <w:tab/>
      </w:r>
      <w:r>
        <w:tab/>
      </w:r>
      <w:r>
        <w:tab/>
      </w:r>
      <w:r>
        <w:tab/>
        <w:t>Attic (</w:t>
      </w:r>
      <w:proofErr w:type="spellStart"/>
      <w:r>
        <w:t>Aitct</w:t>
      </w:r>
      <w:proofErr w:type="spellEnd"/>
      <w:r>
        <w:t>)</w:t>
      </w:r>
    </w:p>
    <w:p w14:paraId="69E444D2" w14:textId="267BC5EE" w:rsidR="003973B7" w:rsidRDefault="003973B7">
      <w:r>
        <w:t>Scalp (</w:t>
      </w:r>
      <w:proofErr w:type="spellStart"/>
      <w:r>
        <w:t>Spacl</w:t>
      </w:r>
      <w:proofErr w:type="spellEnd"/>
      <w:r>
        <w:t>)</w:t>
      </w:r>
      <w:r>
        <w:tab/>
      </w:r>
      <w:r>
        <w:tab/>
      </w:r>
      <w:r>
        <w:tab/>
      </w:r>
      <w:r>
        <w:tab/>
      </w:r>
      <w:r>
        <w:tab/>
      </w:r>
      <w:r>
        <w:tab/>
        <w:t>Sauce (</w:t>
      </w:r>
      <w:proofErr w:type="spellStart"/>
      <w:r>
        <w:t>Scaeu</w:t>
      </w:r>
      <w:proofErr w:type="spellEnd"/>
      <w:r>
        <w:t>)</w:t>
      </w:r>
    </w:p>
    <w:p w14:paraId="7565063D" w14:textId="5479C3C0" w:rsidR="003973B7" w:rsidRDefault="003973B7">
      <w:r>
        <w:t>Course (</w:t>
      </w:r>
      <w:proofErr w:type="spellStart"/>
      <w:r>
        <w:t>Crosue</w:t>
      </w:r>
      <w:proofErr w:type="spellEnd"/>
      <w:r>
        <w:t>)</w:t>
      </w:r>
      <w:r>
        <w:tab/>
      </w:r>
      <w:r>
        <w:tab/>
      </w:r>
      <w:r>
        <w:tab/>
      </w:r>
      <w:r>
        <w:tab/>
      </w:r>
      <w:r>
        <w:tab/>
        <w:t>Dagger (</w:t>
      </w:r>
      <w:proofErr w:type="spellStart"/>
      <w:r>
        <w:t>Dgaegr</w:t>
      </w:r>
      <w:proofErr w:type="spellEnd"/>
      <w:r>
        <w:t>)</w:t>
      </w:r>
    </w:p>
    <w:p w14:paraId="5E5781C0" w14:textId="677F084A" w:rsidR="003973B7" w:rsidRDefault="003973B7">
      <w:r>
        <w:t>Rider (</w:t>
      </w:r>
      <w:proofErr w:type="spellStart"/>
      <w:r>
        <w:t>Rrdie</w:t>
      </w:r>
      <w:proofErr w:type="spellEnd"/>
      <w:r>
        <w:t>)</w:t>
      </w:r>
      <w:r>
        <w:tab/>
      </w:r>
      <w:r>
        <w:tab/>
      </w:r>
      <w:r>
        <w:tab/>
      </w:r>
      <w:r>
        <w:tab/>
      </w:r>
      <w:r>
        <w:tab/>
      </w:r>
      <w:r>
        <w:tab/>
        <w:t>Respect (</w:t>
      </w:r>
      <w:proofErr w:type="spellStart"/>
      <w:r>
        <w:t>Rpeestc</w:t>
      </w:r>
      <w:proofErr w:type="spellEnd"/>
      <w:r>
        <w:t>)</w:t>
      </w:r>
    </w:p>
    <w:p w14:paraId="0F6DDEA5" w14:textId="6AB1887B" w:rsidR="003973B7" w:rsidRDefault="003973B7">
      <w:r>
        <w:t>Miracle (</w:t>
      </w:r>
      <w:proofErr w:type="spellStart"/>
      <w:r>
        <w:t>Maicrel</w:t>
      </w:r>
      <w:proofErr w:type="spellEnd"/>
      <w:r>
        <w:t>)</w:t>
      </w:r>
      <w:r>
        <w:tab/>
      </w:r>
      <w:r>
        <w:tab/>
      </w:r>
      <w:r>
        <w:tab/>
      </w:r>
      <w:r>
        <w:tab/>
      </w:r>
      <w:r>
        <w:tab/>
        <w:t>Maple (Mapel)</w:t>
      </w:r>
    </w:p>
    <w:p w14:paraId="37CDC594" w14:textId="6B202608" w:rsidR="003973B7" w:rsidRDefault="003973B7">
      <w:r>
        <w:t>Throb (</w:t>
      </w:r>
      <w:proofErr w:type="spellStart"/>
      <w:r>
        <w:t>Tbrho</w:t>
      </w:r>
      <w:proofErr w:type="spellEnd"/>
      <w:r>
        <w:t>)</w:t>
      </w:r>
      <w:r>
        <w:tab/>
      </w:r>
      <w:r>
        <w:tab/>
      </w:r>
      <w:r>
        <w:tab/>
      </w:r>
      <w:r>
        <w:tab/>
      </w:r>
      <w:r>
        <w:tab/>
      </w:r>
      <w:r>
        <w:tab/>
        <w:t>Wrong (</w:t>
      </w:r>
      <w:proofErr w:type="spellStart"/>
      <w:r>
        <w:t>Wnrgo</w:t>
      </w:r>
      <w:proofErr w:type="spellEnd"/>
      <w:r>
        <w:t>)</w:t>
      </w:r>
    </w:p>
    <w:p w14:paraId="4B5FED07" w14:textId="60457514" w:rsidR="003973B7" w:rsidRDefault="003973B7">
      <w:r>
        <w:t>Drape (</w:t>
      </w:r>
      <w:proofErr w:type="spellStart"/>
      <w:r>
        <w:t>Depra</w:t>
      </w:r>
      <w:proofErr w:type="spellEnd"/>
      <w:r>
        <w:t>)</w:t>
      </w:r>
      <w:r>
        <w:tab/>
      </w:r>
      <w:r>
        <w:tab/>
      </w:r>
      <w:r>
        <w:tab/>
      </w:r>
      <w:r>
        <w:tab/>
      </w:r>
      <w:r>
        <w:tab/>
      </w:r>
      <w:r>
        <w:tab/>
        <w:t>Throne (</w:t>
      </w:r>
      <w:proofErr w:type="spellStart"/>
      <w:r>
        <w:t>Torhen</w:t>
      </w:r>
      <w:proofErr w:type="spellEnd"/>
      <w:r>
        <w:t>)</w:t>
      </w:r>
    </w:p>
    <w:p w14:paraId="63A962F2" w14:textId="4ADB2D27" w:rsidR="003973B7" w:rsidRDefault="003973B7">
      <w:r>
        <w:t>Please (</w:t>
      </w:r>
      <w:proofErr w:type="spellStart"/>
      <w:r>
        <w:t>P</w:t>
      </w:r>
      <w:r w:rsidR="008F5826">
        <w:t>e</w:t>
      </w:r>
      <w:r>
        <w:t>lase</w:t>
      </w:r>
      <w:proofErr w:type="spellEnd"/>
      <w:r>
        <w:t>)</w:t>
      </w:r>
      <w:r>
        <w:tab/>
      </w:r>
      <w:r>
        <w:tab/>
      </w:r>
      <w:r>
        <w:tab/>
      </w:r>
      <w:r>
        <w:tab/>
      </w:r>
      <w:r>
        <w:tab/>
        <w:t>Artist (</w:t>
      </w:r>
      <w:proofErr w:type="spellStart"/>
      <w:r>
        <w:t>Astirt</w:t>
      </w:r>
      <w:proofErr w:type="spellEnd"/>
      <w:r>
        <w:t>)</w:t>
      </w:r>
    </w:p>
    <w:p w14:paraId="5F14BB44" w14:textId="40271DE6" w:rsidR="003973B7" w:rsidRDefault="003973B7">
      <w:r>
        <w:t>Reason (</w:t>
      </w:r>
      <w:proofErr w:type="spellStart"/>
      <w:r>
        <w:t>Rseoan</w:t>
      </w:r>
      <w:proofErr w:type="spellEnd"/>
      <w:r>
        <w:t>)</w:t>
      </w:r>
      <w:r>
        <w:tab/>
      </w:r>
      <w:r>
        <w:tab/>
      </w:r>
      <w:r>
        <w:tab/>
      </w:r>
      <w:r>
        <w:tab/>
      </w:r>
      <w:r>
        <w:tab/>
        <w:t>Shrub (</w:t>
      </w:r>
      <w:proofErr w:type="spellStart"/>
      <w:r>
        <w:t>Srubh</w:t>
      </w:r>
      <w:proofErr w:type="spellEnd"/>
      <w:r>
        <w:t>)</w:t>
      </w:r>
    </w:p>
    <w:p w14:paraId="37B2DCF1" w14:textId="0F78AF79" w:rsidR="003973B7" w:rsidRDefault="003973B7">
      <w:r>
        <w:t>Sausage (</w:t>
      </w:r>
      <w:proofErr w:type="spellStart"/>
      <w:r>
        <w:t>Saueags</w:t>
      </w:r>
      <w:proofErr w:type="spellEnd"/>
      <w:r>
        <w:t xml:space="preserve">) </w:t>
      </w:r>
      <w:r>
        <w:tab/>
      </w:r>
      <w:r>
        <w:tab/>
      </w:r>
      <w:r>
        <w:tab/>
      </w:r>
      <w:r>
        <w:tab/>
      </w:r>
      <w:r>
        <w:tab/>
        <w:t>General (</w:t>
      </w:r>
      <w:proofErr w:type="spellStart"/>
      <w:r>
        <w:t>Geranel</w:t>
      </w:r>
      <w:proofErr w:type="spellEnd"/>
      <w:r>
        <w:t>)</w:t>
      </w:r>
    </w:p>
    <w:p w14:paraId="23F07D0A" w14:textId="59BD9939" w:rsidR="003973B7" w:rsidRDefault="003973B7">
      <w:r>
        <w:t>Flesh (</w:t>
      </w:r>
      <w:proofErr w:type="spellStart"/>
      <w:r>
        <w:t>Fslhe</w:t>
      </w:r>
      <w:proofErr w:type="spellEnd"/>
      <w:r>
        <w:t>)</w:t>
      </w:r>
      <w:r>
        <w:tab/>
      </w:r>
      <w:r>
        <w:tab/>
      </w:r>
      <w:r>
        <w:tab/>
      </w:r>
      <w:r>
        <w:tab/>
      </w:r>
      <w:r>
        <w:tab/>
      </w:r>
      <w:r>
        <w:tab/>
        <w:t>Recital (</w:t>
      </w:r>
      <w:proofErr w:type="spellStart"/>
      <w:r>
        <w:t>Rectial</w:t>
      </w:r>
      <w:proofErr w:type="spellEnd"/>
      <w:r>
        <w:t>)</w:t>
      </w:r>
    </w:p>
    <w:p w14:paraId="2EF5E7FF" w14:textId="1270FBF4" w:rsidR="003973B7" w:rsidRDefault="003973B7">
      <w:r>
        <w:t>Phrase (Pheras)</w:t>
      </w:r>
      <w:r>
        <w:tab/>
      </w:r>
      <w:r>
        <w:tab/>
      </w:r>
      <w:r>
        <w:tab/>
      </w:r>
      <w:r>
        <w:tab/>
      </w:r>
      <w:r>
        <w:tab/>
        <w:t>Wrestle (</w:t>
      </w:r>
      <w:proofErr w:type="spellStart"/>
      <w:r>
        <w:t>Wesrtle</w:t>
      </w:r>
      <w:proofErr w:type="spellEnd"/>
      <w:r>
        <w:t>)</w:t>
      </w:r>
    </w:p>
    <w:p w14:paraId="137E790A" w14:textId="146AB315" w:rsidR="003973B7" w:rsidRDefault="003973B7">
      <w:r>
        <w:t>Minute (</w:t>
      </w:r>
      <w:proofErr w:type="spellStart"/>
      <w:r>
        <w:t>Muitne</w:t>
      </w:r>
      <w:proofErr w:type="spellEnd"/>
      <w:r>
        <w:t>)</w:t>
      </w:r>
      <w:r>
        <w:tab/>
      </w:r>
      <w:r>
        <w:tab/>
      </w:r>
      <w:r>
        <w:tab/>
      </w:r>
      <w:r>
        <w:tab/>
      </w:r>
      <w:r>
        <w:tab/>
        <w:t>Option (</w:t>
      </w:r>
      <w:proofErr w:type="spellStart"/>
      <w:r>
        <w:t>Otipon</w:t>
      </w:r>
      <w:proofErr w:type="spellEnd"/>
      <w:r>
        <w:t>)</w:t>
      </w:r>
    </w:p>
    <w:p w14:paraId="248675FF" w14:textId="094EE111" w:rsidR="002B6386" w:rsidRDefault="004A0788" w:rsidP="004A0788">
      <w:pPr>
        <w:ind w:firstLine="0"/>
      </w:pPr>
      <w:r>
        <w:t xml:space="preserve">           </w:t>
      </w:r>
      <w:r w:rsidR="00366019">
        <w:t>Talent Reform Mania Printer</w:t>
      </w:r>
      <w:r w:rsidR="00366019">
        <w:tab/>
      </w:r>
      <w:r w:rsidR="00366019">
        <w:tab/>
      </w:r>
      <w:r w:rsidR="00366019">
        <w:tab/>
      </w:r>
      <w:r w:rsidR="00366019">
        <w:tab/>
        <w:t>Talent Reform Mania Printer</w:t>
      </w:r>
    </w:p>
    <w:p w14:paraId="76D056C7" w14:textId="319E0110" w:rsidR="002B6386" w:rsidRDefault="002B6386"/>
    <w:p w14:paraId="24D8FA29" w14:textId="784B0952" w:rsidR="004D49FA" w:rsidRDefault="004D49FA">
      <w:r>
        <w:t>Test List:  Combination of the two study lists.</w:t>
      </w:r>
    </w:p>
    <w:p w14:paraId="432F1EF3" w14:textId="77777777" w:rsidR="004D49FA" w:rsidRDefault="004D49FA"/>
    <w:p w14:paraId="5D01E344" w14:textId="77777777" w:rsidR="00C55BE1" w:rsidRDefault="00C55BE1"/>
    <w:p w14:paraId="293EDE71" w14:textId="77777777" w:rsidR="00C55BE1" w:rsidRDefault="00C55BE1"/>
    <w:p w14:paraId="4BF654E6" w14:textId="77777777" w:rsidR="00C55BE1" w:rsidRDefault="00C55BE1"/>
    <w:p w14:paraId="30FA301E" w14:textId="77777777" w:rsidR="00C55BE1" w:rsidRDefault="00C55BE1"/>
    <w:p w14:paraId="7DB088F7" w14:textId="77777777" w:rsidR="00C55BE1" w:rsidRDefault="00C55BE1"/>
    <w:p w14:paraId="159B8487" w14:textId="0914CAB0" w:rsidR="002B6386" w:rsidRDefault="008F6C68">
      <w:r>
        <w:t>Experiment 2</w:t>
      </w:r>
    </w:p>
    <w:p w14:paraId="7CB51237" w14:textId="77777777" w:rsidR="008F6C68" w:rsidRDefault="008F6C68"/>
    <w:p w14:paraId="4FD906F3" w14:textId="4C06E4A0" w:rsidR="005B605B" w:rsidRDefault="001066DF" w:rsidP="00B018C1">
      <w:r>
        <w:t>Two more study lists added to those of Experiment 1.</w:t>
      </w:r>
    </w:p>
    <w:p w14:paraId="30C8DBBC" w14:textId="77777777" w:rsidR="005B605B" w:rsidRDefault="005B605B"/>
    <w:p w14:paraId="6A92C10B" w14:textId="00456422" w:rsidR="006D70D9" w:rsidRDefault="000B183E" w:rsidP="00BD1450">
      <w:pPr>
        <w:ind w:firstLine="0"/>
      </w:pPr>
      <w:r>
        <w:t>List 3</w:t>
      </w:r>
      <w:r w:rsidR="00B05D37">
        <w:t xml:space="preserve">                                                          List 4</w:t>
      </w:r>
    </w:p>
    <w:p w14:paraId="26D54772" w14:textId="0337D07E" w:rsidR="000B183E" w:rsidRDefault="00BD1450">
      <w:r>
        <w:t>Supreme, Table, Priest, Float</w:t>
      </w:r>
      <w:r>
        <w:t xml:space="preserve">             </w:t>
      </w:r>
      <w:r w:rsidR="00A31FF4">
        <w:t>Supreme, Table, Priest, Float</w:t>
      </w:r>
    </w:p>
    <w:p w14:paraId="212CFB16" w14:textId="1ABDBA85" w:rsidR="006D70D9" w:rsidRDefault="006D70D9" w:rsidP="0049541C">
      <w:r>
        <w:t>Washer (</w:t>
      </w:r>
      <w:proofErr w:type="spellStart"/>
      <w:r>
        <w:t>Wahser</w:t>
      </w:r>
      <w:proofErr w:type="spellEnd"/>
      <w:r>
        <w:t>)</w:t>
      </w:r>
      <w:r w:rsidR="0049541C">
        <w:tab/>
      </w:r>
      <w:r w:rsidR="0049541C">
        <w:tab/>
      </w:r>
      <w:r w:rsidR="0049541C">
        <w:tab/>
      </w:r>
      <w:r>
        <w:t>Earthen (</w:t>
      </w:r>
      <w:proofErr w:type="spellStart"/>
      <w:r>
        <w:t>E</w:t>
      </w:r>
      <w:r w:rsidR="00BA01A0">
        <w:t>rathen</w:t>
      </w:r>
      <w:proofErr w:type="spellEnd"/>
      <w:r w:rsidR="00BA01A0">
        <w:t>)</w:t>
      </w:r>
    </w:p>
    <w:p w14:paraId="51ED3BFC" w14:textId="1CA135A5" w:rsidR="00BA01A0" w:rsidRDefault="00BA01A0" w:rsidP="0049541C">
      <w:r>
        <w:t>Discern (</w:t>
      </w:r>
      <w:proofErr w:type="spellStart"/>
      <w:r>
        <w:t>Dicesrn</w:t>
      </w:r>
      <w:proofErr w:type="spellEnd"/>
      <w:r>
        <w:t>)</w:t>
      </w:r>
      <w:r w:rsidR="0049541C">
        <w:tab/>
      </w:r>
      <w:r w:rsidR="0049541C">
        <w:tab/>
      </w:r>
      <w:r w:rsidR="0049541C">
        <w:tab/>
      </w:r>
      <w:r>
        <w:t>Various (</w:t>
      </w:r>
      <w:proofErr w:type="spellStart"/>
      <w:r>
        <w:t>Viarosu</w:t>
      </w:r>
      <w:proofErr w:type="spellEnd"/>
      <w:r>
        <w:t>)</w:t>
      </w:r>
    </w:p>
    <w:p w14:paraId="1D7B9B1B" w14:textId="6450BDF0" w:rsidR="00BA01A0" w:rsidRDefault="00BA01A0" w:rsidP="0049541C">
      <w:r>
        <w:t>Caution (</w:t>
      </w:r>
      <w:proofErr w:type="spellStart"/>
      <w:r>
        <w:t>Cautino</w:t>
      </w:r>
      <w:proofErr w:type="spellEnd"/>
      <w:r>
        <w:t>)</w:t>
      </w:r>
      <w:r w:rsidR="0049541C">
        <w:tab/>
      </w:r>
      <w:r w:rsidR="0049541C">
        <w:tab/>
      </w:r>
      <w:r w:rsidR="0049541C">
        <w:tab/>
      </w:r>
      <w:r>
        <w:t>Grave (Garev)</w:t>
      </w:r>
    </w:p>
    <w:p w14:paraId="1B60196B" w14:textId="2FDB362E" w:rsidR="00BA01A0" w:rsidRDefault="00BA01A0" w:rsidP="0049541C">
      <w:r>
        <w:t>However (</w:t>
      </w:r>
      <w:proofErr w:type="spellStart"/>
      <w:r>
        <w:t>Hvwroee</w:t>
      </w:r>
      <w:proofErr w:type="spellEnd"/>
      <w:r>
        <w:t>)</w:t>
      </w:r>
      <w:r w:rsidR="0049541C">
        <w:tab/>
      </w:r>
      <w:r w:rsidR="0049541C">
        <w:tab/>
      </w:r>
      <w:r w:rsidR="0049541C">
        <w:tab/>
      </w:r>
      <w:r>
        <w:t>Medic (</w:t>
      </w:r>
      <w:proofErr w:type="spellStart"/>
      <w:r>
        <w:t>Miced</w:t>
      </w:r>
      <w:proofErr w:type="spellEnd"/>
      <w:r>
        <w:t>)</w:t>
      </w:r>
    </w:p>
    <w:p w14:paraId="4A3CD1BD" w14:textId="1CFD6CAE" w:rsidR="00BA01A0" w:rsidRDefault="00BA01A0" w:rsidP="0049541C">
      <w:r>
        <w:t>Certify (</w:t>
      </w:r>
      <w:proofErr w:type="spellStart"/>
      <w:r>
        <w:t>Cteiryf</w:t>
      </w:r>
      <w:proofErr w:type="spellEnd"/>
      <w:r>
        <w:t>)</w:t>
      </w:r>
      <w:r w:rsidR="0049541C">
        <w:tab/>
      </w:r>
      <w:r w:rsidR="0049541C">
        <w:tab/>
      </w:r>
      <w:r w:rsidR="0049541C">
        <w:tab/>
      </w:r>
      <w:r>
        <w:t>Night (</w:t>
      </w:r>
      <w:proofErr w:type="spellStart"/>
      <w:r>
        <w:t>Nhitg</w:t>
      </w:r>
      <w:proofErr w:type="spellEnd"/>
      <w:r>
        <w:t>)</w:t>
      </w:r>
    </w:p>
    <w:p w14:paraId="5B2F3575" w14:textId="63075B7F" w:rsidR="00C01B55" w:rsidRDefault="00BA01A0" w:rsidP="0049541C">
      <w:r>
        <w:t>Rifle (</w:t>
      </w:r>
      <w:proofErr w:type="spellStart"/>
      <w:r>
        <w:t>Refil</w:t>
      </w:r>
      <w:proofErr w:type="spellEnd"/>
      <w:r>
        <w:t>)</w:t>
      </w:r>
      <w:r w:rsidR="0049541C">
        <w:tab/>
      </w:r>
      <w:r w:rsidR="0049541C">
        <w:tab/>
      </w:r>
      <w:r w:rsidR="0049541C">
        <w:tab/>
      </w:r>
      <w:r w:rsidR="0049541C">
        <w:tab/>
      </w:r>
      <w:r w:rsidR="00C01B55">
        <w:t>Anoint (</w:t>
      </w:r>
      <w:proofErr w:type="spellStart"/>
      <w:r w:rsidR="00C01B55">
        <w:t>Aoinnt</w:t>
      </w:r>
      <w:proofErr w:type="spellEnd"/>
      <w:r w:rsidR="00C01B55">
        <w:t>)</w:t>
      </w:r>
    </w:p>
    <w:p w14:paraId="58C06A28" w14:textId="7D3833EF" w:rsidR="00C01B55" w:rsidRDefault="0049541C" w:rsidP="0049541C">
      <w:r>
        <w:t>Large (Lerag)</w:t>
      </w:r>
      <w:r>
        <w:tab/>
      </w:r>
      <w:r>
        <w:tab/>
      </w:r>
      <w:r>
        <w:tab/>
      </w:r>
      <w:r>
        <w:tab/>
      </w:r>
      <w:r w:rsidR="00C01B55">
        <w:t>Dresser (</w:t>
      </w:r>
      <w:proofErr w:type="spellStart"/>
      <w:r w:rsidR="00C01B55">
        <w:t>Desrrse</w:t>
      </w:r>
      <w:proofErr w:type="spellEnd"/>
      <w:r w:rsidR="00C01B55">
        <w:t>)</w:t>
      </w:r>
    </w:p>
    <w:p w14:paraId="1F988691" w14:textId="0F798E4E" w:rsidR="00C01B55" w:rsidRDefault="00C01B55" w:rsidP="0049541C">
      <w:r>
        <w:t>Restful (</w:t>
      </w:r>
      <w:proofErr w:type="spellStart"/>
      <w:r>
        <w:t>Rulfest</w:t>
      </w:r>
      <w:proofErr w:type="spellEnd"/>
      <w:r>
        <w:t>)</w:t>
      </w:r>
      <w:r w:rsidR="0049541C">
        <w:tab/>
      </w:r>
      <w:r w:rsidR="0049541C">
        <w:tab/>
      </w:r>
      <w:r w:rsidR="0049541C">
        <w:tab/>
      </w:r>
      <w:r>
        <w:t>Region (Regino)</w:t>
      </w:r>
    </w:p>
    <w:p w14:paraId="5DE2861C" w14:textId="423DAC76" w:rsidR="00C01B55" w:rsidRDefault="00C01B55" w:rsidP="0049541C">
      <w:r>
        <w:t>Pierce (</w:t>
      </w:r>
      <w:proofErr w:type="spellStart"/>
      <w:r>
        <w:t>Peicre</w:t>
      </w:r>
      <w:proofErr w:type="spellEnd"/>
      <w:r>
        <w:t>)</w:t>
      </w:r>
      <w:r w:rsidR="0049541C">
        <w:tab/>
      </w:r>
      <w:r w:rsidR="0049541C">
        <w:tab/>
      </w:r>
      <w:r w:rsidR="0049541C">
        <w:tab/>
      </w:r>
      <w:r w:rsidR="0049541C">
        <w:tab/>
      </w:r>
      <w:r>
        <w:t>Master (</w:t>
      </w:r>
      <w:proofErr w:type="spellStart"/>
      <w:r>
        <w:t>Mtsaer</w:t>
      </w:r>
      <w:proofErr w:type="spellEnd"/>
      <w:r>
        <w:t>)</w:t>
      </w:r>
    </w:p>
    <w:p w14:paraId="47D12C15" w14:textId="03BE330C" w:rsidR="00C01B55" w:rsidRDefault="00C01B55" w:rsidP="0049541C">
      <w:r>
        <w:t>Study (</w:t>
      </w:r>
      <w:proofErr w:type="spellStart"/>
      <w:r>
        <w:t>Sutyd</w:t>
      </w:r>
      <w:proofErr w:type="spellEnd"/>
      <w:r>
        <w:t>)</w:t>
      </w:r>
      <w:r w:rsidR="0049541C">
        <w:tab/>
      </w:r>
      <w:r w:rsidR="0049541C">
        <w:tab/>
      </w:r>
      <w:r w:rsidR="0049541C">
        <w:tab/>
      </w:r>
      <w:r w:rsidR="0049541C">
        <w:tab/>
      </w:r>
      <w:r>
        <w:t>Silence (</w:t>
      </w:r>
      <w:proofErr w:type="spellStart"/>
      <w:r>
        <w:t>Scilene</w:t>
      </w:r>
      <w:proofErr w:type="spellEnd"/>
      <w:r>
        <w:t>)</w:t>
      </w:r>
    </w:p>
    <w:p w14:paraId="0D2C473D" w14:textId="77777777" w:rsidR="0049541C" w:rsidRDefault="00C01B55" w:rsidP="0049541C">
      <w:r>
        <w:t>Remain (</w:t>
      </w:r>
      <w:proofErr w:type="spellStart"/>
      <w:r>
        <w:t>Ramnie</w:t>
      </w:r>
      <w:proofErr w:type="spellEnd"/>
      <w:r>
        <w:t>)</w:t>
      </w:r>
      <w:r w:rsidR="0049541C">
        <w:tab/>
      </w:r>
      <w:r w:rsidR="0049541C">
        <w:tab/>
      </w:r>
      <w:r w:rsidR="0049541C">
        <w:tab/>
      </w:r>
      <w:r>
        <w:t>Serpent (</w:t>
      </w:r>
      <w:proofErr w:type="spellStart"/>
      <w:r>
        <w:t>Seprtne</w:t>
      </w:r>
      <w:proofErr w:type="spellEnd"/>
      <w:r>
        <w:t>)</w:t>
      </w:r>
    </w:p>
    <w:p w14:paraId="484A20FF" w14:textId="77777777" w:rsidR="0049541C" w:rsidRDefault="00C01B55" w:rsidP="0049541C">
      <w:r>
        <w:t>Planter (</w:t>
      </w:r>
      <w:proofErr w:type="spellStart"/>
      <w:r>
        <w:t>Palnter</w:t>
      </w:r>
      <w:proofErr w:type="spellEnd"/>
      <w:r>
        <w:t>)</w:t>
      </w:r>
      <w:r w:rsidR="0049541C">
        <w:tab/>
      </w:r>
      <w:r w:rsidR="0049541C">
        <w:tab/>
      </w:r>
      <w:r w:rsidR="0049541C">
        <w:tab/>
      </w:r>
      <w:r>
        <w:t>Marble (</w:t>
      </w:r>
      <w:proofErr w:type="spellStart"/>
      <w:r>
        <w:t>Mblrae</w:t>
      </w:r>
      <w:proofErr w:type="spellEnd"/>
      <w:r>
        <w:t>)</w:t>
      </w:r>
    </w:p>
    <w:p w14:paraId="7E1D5082" w14:textId="2EB5645B" w:rsidR="00C01B55" w:rsidRDefault="00C01B55" w:rsidP="0049541C">
      <w:r>
        <w:t>Raise (</w:t>
      </w:r>
      <w:proofErr w:type="spellStart"/>
      <w:r>
        <w:t>Riaes</w:t>
      </w:r>
      <w:proofErr w:type="spellEnd"/>
      <w:r>
        <w:t>)</w:t>
      </w:r>
      <w:r w:rsidR="0049541C">
        <w:tab/>
      </w:r>
      <w:r w:rsidR="0049541C">
        <w:tab/>
      </w:r>
      <w:r w:rsidR="0049541C">
        <w:tab/>
      </w:r>
      <w:r w:rsidR="0049541C">
        <w:tab/>
      </w:r>
      <w:r>
        <w:t>Ridge (Rdige)</w:t>
      </w:r>
    </w:p>
    <w:p w14:paraId="033D1AD0" w14:textId="53EBD169" w:rsidR="00C01B55" w:rsidRDefault="00C01B55" w:rsidP="0049541C">
      <w:r>
        <w:t>Roost (</w:t>
      </w:r>
      <w:proofErr w:type="spellStart"/>
      <w:r>
        <w:t>Rosto</w:t>
      </w:r>
      <w:proofErr w:type="spellEnd"/>
      <w:r>
        <w:t>)</w:t>
      </w:r>
      <w:r w:rsidR="0049541C">
        <w:tab/>
      </w:r>
      <w:r w:rsidR="0049541C">
        <w:tab/>
      </w:r>
      <w:r w:rsidR="0049541C">
        <w:tab/>
      </w:r>
      <w:r w:rsidR="0049541C">
        <w:tab/>
      </w:r>
      <w:r>
        <w:t>Hatred (</w:t>
      </w:r>
      <w:proofErr w:type="spellStart"/>
      <w:r>
        <w:t>Hrteda</w:t>
      </w:r>
      <w:proofErr w:type="spellEnd"/>
      <w:r>
        <w:t>)</w:t>
      </w:r>
    </w:p>
    <w:p w14:paraId="11AC51C7" w14:textId="77777777" w:rsidR="0049541C" w:rsidRDefault="00C847C5" w:rsidP="0049541C">
      <w:r>
        <w:t>Bustle (</w:t>
      </w:r>
      <w:proofErr w:type="spellStart"/>
      <w:r>
        <w:t>Bestlu</w:t>
      </w:r>
      <w:proofErr w:type="spellEnd"/>
      <w:r>
        <w:t>)</w:t>
      </w:r>
      <w:r w:rsidR="0049541C">
        <w:tab/>
      </w:r>
      <w:r w:rsidR="0049541C">
        <w:tab/>
      </w:r>
      <w:r w:rsidR="0049541C">
        <w:tab/>
      </w:r>
      <w:r>
        <w:t>Diaper (</w:t>
      </w:r>
      <w:proofErr w:type="spellStart"/>
      <w:r>
        <w:t>Dirpea</w:t>
      </w:r>
      <w:proofErr w:type="spellEnd"/>
      <w:r>
        <w:t>)</w:t>
      </w:r>
    </w:p>
    <w:p w14:paraId="14229A21" w14:textId="6EE0BC8D" w:rsidR="00C847C5" w:rsidRDefault="00C847C5" w:rsidP="0049541C">
      <w:r>
        <w:t>Stare (Sarte)</w:t>
      </w:r>
      <w:r w:rsidR="0049541C">
        <w:tab/>
      </w:r>
      <w:r w:rsidR="0049541C">
        <w:tab/>
      </w:r>
      <w:r w:rsidR="0049541C">
        <w:tab/>
      </w:r>
      <w:r w:rsidR="0049541C">
        <w:tab/>
      </w:r>
      <w:r>
        <w:t>Right (</w:t>
      </w:r>
      <w:proofErr w:type="spellStart"/>
      <w:r>
        <w:t>Rghit</w:t>
      </w:r>
      <w:proofErr w:type="spellEnd"/>
      <w:r>
        <w:t>)</w:t>
      </w:r>
    </w:p>
    <w:p w14:paraId="5720709E" w14:textId="7E21B2A0" w:rsidR="00C847C5" w:rsidRDefault="00887CBB">
      <w:r>
        <w:t>Banjo (</w:t>
      </w:r>
      <w:proofErr w:type="spellStart"/>
      <w:r>
        <w:t>Bnoja</w:t>
      </w:r>
      <w:proofErr w:type="spellEnd"/>
      <w:r>
        <w:t>)</w:t>
      </w:r>
      <w:r>
        <w:tab/>
      </w:r>
      <w:r>
        <w:tab/>
      </w:r>
      <w:r>
        <w:tab/>
      </w:r>
      <w:r>
        <w:tab/>
        <w:t>Brick (</w:t>
      </w:r>
      <w:proofErr w:type="spellStart"/>
      <w:r>
        <w:t>Birkc</w:t>
      </w:r>
      <w:proofErr w:type="spellEnd"/>
      <w:r>
        <w:t>)</w:t>
      </w:r>
    </w:p>
    <w:p w14:paraId="6DCEB257" w14:textId="4D0AE250" w:rsidR="00887CBB" w:rsidRDefault="00887CBB">
      <w:r>
        <w:t>Album (</w:t>
      </w:r>
      <w:proofErr w:type="spellStart"/>
      <w:r>
        <w:t>Ablum</w:t>
      </w:r>
      <w:proofErr w:type="spellEnd"/>
      <w:r>
        <w:t>)</w:t>
      </w:r>
      <w:r>
        <w:tab/>
      </w:r>
      <w:r>
        <w:tab/>
      </w:r>
      <w:r>
        <w:tab/>
        <w:t>Chord (</w:t>
      </w:r>
      <w:proofErr w:type="spellStart"/>
      <w:r>
        <w:t>Crodh</w:t>
      </w:r>
      <w:proofErr w:type="spellEnd"/>
      <w:r>
        <w:t>)</w:t>
      </w:r>
    </w:p>
    <w:p w14:paraId="5660EC99" w14:textId="77777777" w:rsidR="003A3395" w:rsidRDefault="003A3395">
      <w:r>
        <w:t>Recall (</w:t>
      </w:r>
      <w:proofErr w:type="spellStart"/>
      <w:r>
        <w:t>Racell</w:t>
      </w:r>
      <w:proofErr w:type="spellEnd"/>
      <w:r>
        <w:t>)</w:t>
      </w:r>
      <w:r>
        <w:tab/>
      </w:r>
      <w:r>
        <w:tab/>
      </w:r>
      <w:r>
        <w:tab/>
        <w:t>Desire (</w:t>
      </w:r>
      <w:proofErr w:type="spellStart"/>
      <w:r>
        <w:t>Direse</w:t>
      </w:r>
      <w:proofErr w:type="spellEnd"/>
      <w:r>
        <w:t>)</w:t>
      </w:r>
    </w:p>
    <w:p w14:paraId="3598FBFE" w14:textId="594A35F1" w:rsidR="00887CBB" w:rsidRDefault="003A3395">
      <w:r>
        <w:t>Tenure (</w:t>
      </w:r>
      <w:proofErr w:type="spellStart"/>
      <w:r>
        <w:t>Teenru</w:t>
      </w:r>
      <w:proofErr w:type="spellEnd"/>
      <w:r>
        <w:t>)</w:t>
      </w:r>
      <w:r>
        <w:tab/>
      </w:r>
      <w:r>
        <w:tab/>
      </w:r>
      <w:r>
        <w:tab/>
        <w:t>Ginger (</w:t>
      </w:r>
      <w:proofErr w:type="spellStart"/>
      <w:r>
        <w:t>Gginer</w:t>
      </w:r>
      <w:proofErr w:type="spellEnd"/>
      <w:r>
        <w:t>)</w:t>
      </w:r>
      <w:r w:rsidR="00887CBB">
        <w:tab/>
      </w:r>
      <w:r w:rsidR="00887CBB">
        <w:tab/>
      </w:r>
      <w:r w:rsidR="00887CBB">
        <w:tab/>
      </w:r>
    </w:p>
    <w:p w14:paraId="35228F5A" w14:textId="55A33A8E" w:rsidR="00C01B55" w:rsidRDefault="00072A8F">
      <w:r>
        <w:t>Clown (</w:t>
      </w:r>
      <w:proofErr w:type="spellStart"/>
      <w:r>
        <w:t>Colwn</w:t>
      </w:r>
      <w:proofErr w:type="spellEnd"/>
      <w:r>
        <w:t xml:space="preserve">) </w:t>
      </w:r>
      <w:r>
        <w:tab/>
      </w:r>
      <w:r>
        <w:tab/>
      </w:r>
      <w:r>
        <w:tab/>
        <w:t>Fancy (</w:t>
      </w:r>
      <w:proofErr w:type="spellStart"/>
      <w:r>
        <w:t>Facyn</w:t>
      </w:r>
      <w:proofErr w:type="spellEnd"/>
      <w:r>
        <w:t>)</w:t>
      </w:r>
    </w:p>
    <w:p w14:paraId="720A38E4" w14:textId="31967626" w:rsidR="00072A8F" w:rsidRDefault="00072A8F">
      <w:r>
        <w:t>Force (Feroc)</w:t>
      </w:r>
      <w:r>
        <w:tab/>
      </w:r>
      <w:r>
        <w:tab/>
      </w:r>
      <w:r>
        <w:tab/>
      </w:r>
      <w:r>
        <w:tab/>
        <w:t>Guilt (</w:t>
      </w:r>
      <w:proofErr w:type="spellStart"/>
      <w:r>
        <w:t>Gtlui</w:t>
      </w:r>
      <w:proofErr w:type="spellEnd"/>
      <w:r>
        <w:t>)</w:t>
      </w:r>
    </w:p>
    <w:p w14:paraId="743F5F73" w14:textId="7A9A308C" w:rsidR="00072A8F" w:rsidRDefault="00072A8F">
      <w:r>
        <w:t>Desire (</w:t>
      </w:r>
      <w:proofErr w:type="spellStart"/>
      <w:r>
        <w:t>Deirse</w:t>
      </w:r>
      <w:proofErr w:type="spellEnd"/>
      <w:r>
        <w:t>)</w:t>
      </w:r>
      <w:r>
        <w:tab/>
      </w:r>
      <w:r>
        <w:tab/>
      </w:r>
      <w:r>
        <w:tab/>
        <w:t>Recall (Rallce)</w:t>
      </w:r>
    </w:p>
    <w:p w14:paraId="08456CCA" w14:textId="6EFC30EC" w:rsidR="00072A8F" w:rsidRDefault="00072A8F">
      <w:r>
        <w:t>Reward (</w:t>
      </w:r>
      <w:proofErr w:type="spellStart"/>
      <w:r>
        <w:t>Rawedr</w:t>
      </w:r>
      <w:proofErr w:type="spellEnd"/>
      <w:r>
        <w:t>)</w:t>
      </w:r>
      <w:r>
        <w:tab/>
      </w:r>
      <w:r>
        <w:tab/>
      </w:r>
      <w:r>
        <w:tab/>
        <w:t>Ignore (</w:t>
      </w:r>
      <w:proofErr w:type="spellStart"/>
      <w:r>
        <w:t>Irogne</w:t>
      </w:r>
      <w:proofErr w:type="spellEnd"/>
      <w:r>
        <w:t>)</w:t>
      </w:r>
    </w:p>
    <w:p w14:paraId="5BEDBEF3" w14:textId="4BD3001A" w:rsidR="00072A8F" w:rsidRDefault="00072A8F">
      <w:r>
        <w:t>Honey (</w:t>
      </w:r>
      <w:proofErr w:type="spellStart"/>
      <w:r>
        <w:t>Heyno</w:t>
      </w:r>
      <w:proofErr w:type="spellEnd"/>
      <w:r>
        <w:t>)</w:t>
      </w:r>
      <w:r>
        <w:tab/>
      </w:r>
      <w:r>
        <w:tab/>
      </w:r>
      <w:r>
        <w:tab/>
        <w:t>Judge (</w:t>
      </w:r>
      <w:proofErr w:type="spellStart"/>
      <w:r>
        <w:t>Jgdue</w:t>
      </w:r>
      <w:proofErr w:type="spellEnd"/>
      <w:r>
        <w:t>)</w:t>
      </w:r>
    </w:p>
    <w:p w14:paraId="78B7D31A" w14:textId="6B62867B" w:rsidR="00072A8F" w:rsidRDefault="00072A8F">
      <w:r>
        <w:t>Logic (</w:t>
      </w:r>
      <w:proofErr w:type="spellStart"/>
      <w:r>
        <w:t>Lciog</w:t>
      </w:r>
      <w:proofErr w:type="spellEnd"/>
      <w:r>
        <w:t>)</w:t>
      </w:r>
      <w:r>
        <w:tab/>
      </w:r>
      <w:r>
        <w:tab/>
      </w:r>
      <w:r>
        <w:tab/>
      </w:r>
      <w:r>
        <w:tab/>
        <w:t>Orbit (</w:t>
      </w:r>
      <w:proofErr w:type="spellStart"/>
      <w:r>
        <w:t>Obtri</w:t>
      </w:r>
      <w:proofErr w:type="spellEnd"/>
      <w:r>
        <w:t>)</w:t>
      </w:r>
    </w:p>
    <w:p w14:paraId="3DCE0369" w14:textId="60BA9938" w:rsidR="00072A8F" w:rsidRDefault="00072A8F">
      <w:r>
        <w:t>Rescue (</w:t>
      </w:r>
      <w:proofErr w:type="spellStart"/>
      <w:r>
        <w:t>Ruesce</w:t>
      </w:r>
      <w:proofErr w:type="spellEnd"/>
      <w:r>
        <w:t>)</w:t>
      </w:r>
      <w:r>
        <w:tab/>
      </w:r>
      <w:r>
        <w:tab/>
      </w:r>
      <w:r>
        <w:tab/>
        <w:t>Sister (</w:t>
      </w:r>
      <w:proofErr w:type="spellStart"/>
      <w:r>
        <w:t>Ssrtie</w:t>
      </w:r>
      <w:proofErr w:type="spellEnd"/>
      <w:r>
        <w:t>)</w:t>
      </w:r>
    </w:p>
    <w:p w14:paraId="7194F2CD" w14:textId="1C82647A" w:rsidR="00072A8F" w:rsidRDefault="00072A8F">
      <w:r>
        <w:t>Pilot (</w:t>
      </w:r>
      <w:proofErr w:type="spellStart"/>
      <w:r>
        <w:t>Ploit</w:t>
      </w:r>
      <w:proofErr w:type="spellEnd"/>
      <w:r>
        <w:t>)</w:t>
      </w:r>
      <w:r>
        <w:tab/>
      </w:r>
      <w:r>
        <w:tab/>
      </w:r>
      <w:r>
        <w:tab/>
      </w:r>
      <w:r>
        <w:tab/>
        <w:t>Tempo (</w:t>
      </w:r>
      <w:proofErr w:type="spellStart"/>
      <w:r>
        <w:t>Topme</w:t>
      </w:r>
      <w:proofErr w:type="spellEnd"/>
      <w:r>
        <w:t>)</w:t>
      </w:r>
    </w:p>
    <w:p w14:paraId="51554FB8" w14:textId="3743D5B9" w:rsidR="00072A8F" w:rsidRDefault="00072A8F">
      <w:r>
        <w:t>Escort (</w:t>
      </w:r>
      <w:proofErr w:type="spellStart"/>
      <w:r>
        <w:t>Erstoc</w:t>
      </w:r>
      <w:proofErr w:type="spellEnd"/>
      <w:r>
        <w:t>)</w:t>
      </w:r>
      <w:r>
        <w:tab/>
      </w:r>
      <w:r>
        <w:tab/>
      </w:r>
      <w:r>
        <w:tab/>
        <w:t>Trance (</w:t>
      </w:r>
      <w:proofErr w:type="spellStart"/>
      <w:r>
        <w:t>Tarcne</w:t>
      </w:r>
      <w:proofErr w:type="spellEnd"/>
      <w:r>
        <w:t>)</w:t>
      </w:r>
    </w:p>
    <w:p w14:paraId="406AF313" w14:textId="49E7AAA0" w:rsidR="00072A8F" w:rsidRDefault="00072A8F">
      <w:r>
        <w:t>Travel (</w:t>
      </w:r>
      <w:proofErr w:type="spellStart"/>
      <w:r>
        <w:t>Tavelr</w:t>
      </w:r>
      <w:proofErr w:type="spellEnd"/>
      <w:r>
        <w:t>)</w:t>
      </w:r>
      <w:r>
        <w:tab/>
      </w:r>
      <w:r>
        <w:tab/>
      </w:r>
      <w:r>
        <w:tab/>
        <w:t>Rhyme (</w:t>
      </w:r>
      <w:proofErr w:type="spellStart"/>
      <w:r>
        <w:t>Rymhe</w:t>
      </w:r>
      <w:proofErr w:type="spellEnd"/>
      <w:r>
        <w:t>)</w:t>
      </w:r>
    </w:p>
    <w:p w14:paraId="5789A0FA" w14:textId="4B7B7CCB" w:rsidR="00072A8F" w:rsidRDefault="00072A8F">
      <w:r>
        <w:t>Snack (</w:t>
      </w:r>
      <w:proofErr w:type="spellStart"/>
      <w:r>
        <w:t>Sanck</w:t>
      </w:r>
      <w:proofErr w:type="spellEnd"/>
      <w:r>
        <w:t>)</w:t>
      </w:r>
      <w:r>
        <w:tab/>
      </w:r>
      <w:r>
        <w:tab/>
      </w:r>
      <w:r>
        <w:tab/>
      </w:r>
      <w:r>
        <w:tab/>
        <w:t>Porch (Proch)</w:t>
      </w:r>
    </w:p>
    <w:p w14:paraId="5B6F55EE" w14:textId="1A1CC0AC" w:rsidR="00072A8F" w:rsidRDefault="00072A8F">
      <w:r>
        <w:t>Medal (Malde)</w:t>
      </w:r>
      <w:r>
        <w:tab/>
      </w:r>
      <w:r>
        <w:tab/>
      </w:r>
      <w:r>
        <w:tab/>
        <w:t>Lunch (</w:t>
      </w:r>
      <w:proofErr w:type="spellStart"/>
      <w:r>
        <w:t>Lcuhn</w:t>
      </w:r>
      <w:proofErr w:type="spellEnd"/>
      <w:r>
        <w:t>)</w:t>
      </w:r>
    </w:p>
    <w:p w14:paraId="5C18596E" w14:textId="1CA752AF" w:rsidR="00072A8F" w:rsidRDefault="00072A8F">
      <w:r>
        <w:t>Index (</w:t>
      </w:r>
      <w:proofErr w:type="spellStart"/>
      <w:r>
        <w:t>Ixden</w:t>
      </w:r>
      <w:proofErr w:type="spellEnd"/>
      <w:r>
        <w:t>)</w:t>
      </w:r>
      <w:r>
        <w:tab/>
      </w:r>
      <w:r>
        <w:tab/>
      </w:r>
      <w:r>
        <w:tab/>
      </w:r>
      <w:r>
        <w:tab/>
        <w:t>Doubt (</w:t>
      </w:r>
      <w:proofErr w:type="spellStart"/>
      <w:r>
        <w:t>Dubot</w:t>
      </w:r>
      <w:proofErr w:type="spellEnd"/>
      <w:r>
        <w:t>)</w:t>
      </w:r>
    </w:p>
    <w:p w14:paraId="1DF64B04" w14:textId="248EAB83" w:rsidR="006D70D9" w:rsidRDefault="00A31FF4">
      <w:r>
        <w:t>Talent Reform Mania Printer</w:t>
      </w:r>
      <w:r>
        <w:t xml:space="preserve">             </w:t>
      </w:r>
      <w:r>
        <w:t>Talent Reform Mania Printer</w:t>
      </w:r>
    </w:p>
    <w:p w14:paraId="263F9B53" w14:textId="77777777" w:rsidR="001066DF" w:rsidRDefault="001066DF"/>
    <w:p w14:paraId="52F2975A" w14:textId="37C2A03C" w:rsidR="002B6386" w:rsidRDefault="00980350">
      <w:r>
        <w:t xml:space="preserve">Two Test Lists:  </w:t>
      </w:r>
      <w:r w:rsidR="00BF4F21">
        <w:t>Participants receive only one</w:t>
      </w:r>
      <w:r w:rsidR="007E36FE">
        <w:t>, and the words/anagrams of the other serve as the extra-list items</w:t>
      </w:r>
      <w:r w:rsidR="007D591E">
        <w:t xml:space="preserve"> (to be copied or solved).</w:t>
      </w:r>
      <w:r w:rsidR="008C70AC">
        <w:t xml:space="preserve"> </w:t>
      </w:r>
    </w:p>
    <w:p w14:paraId="2A95BF11" w14:textId="4DCFABF1" w:rsidR="002B6386" w:rsidRDefault="002B6386"/>
    <w:sectPr w:rsidR="002B63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386"/>
    <w:rsid w:val="00031775"/>
    <w:rsid w:val="00072A8F"/>
    <w:rsid w:val="0008613E"/>
    <w:rsid w:val="000913CA"/>
    <w:rsid w:val="000B183E"/>
    <w:rsid w:val="001066DF"/>
    <w:rsid w:val="002B415F"/>
    <w:rsid w:val="002B6386"/>
    <w:rsid w:val="00366019"/>
    <w:rsid w:val="003973B7"/>
    <w:rsid w:val="003A3395"/>
    <w:rsid w:val="003D04A2"/>
    <w:rsid w:val="0048306F"/>
    <w:rsid w:val="0049541C"/>
    <w:rsid w:val="004A0788"/>
    <w:rsid w:val="004D49FA"/>
    <w:rsid w:val="004F039C"/>
    <w:rsid w:val="00545D83"/>
    <w:rsid w:val="005B605B"/>
    <w:rsid w:val="005B66CE"/>
    <w:rsid w:val="006C6221"/>
    <w:rsid w:val="006D70D9"/>
    <w:rsid w:val="007D2591"/>
    <w:rsid w:val="007D591E"/>
    <w:rsid w:val="007E36FE"/>
    <w:rsid w:val="00831F3E"/>
    <w:rsid w:val="00840C8C"/>
    <w:rsid w:val="00887CBB"/>
    <w:rsid w:val="008C70AC"/>
    <w:rsid w:val="008F5826"/>
    <w:rsid w:val="008F6C68"/>
    <w:rsid w:val="009616C4"/>
    <w:rsid w:val="00980350"/>
    <w:rsid w:val="00A31FF4"/>
    <w:rsid w:val="00A45C40"/>
    <w:rsid w:val="00B018C1"/>
    <w:rsid w:val="00B05D37"/>
    <w:rsid w:val="00B33193"/>
    <w:rsid w:val="00B821CB"/>
    <w:rsid w:val="00BA01A0"/>
    <w:rsid w:val="00BD1450"/>
    <w:rsid w:val="00BF4F21"/>
    <w:rsid w:val="00C01B55"/>
    <w:rsid w:val="00C0202A"/>
    <w:rsid w:val="00C55BE1"/>
    <w:rsid w:val="00C847C5"/>
    <w:rsid w:val="00D25D00"/>
    <w:rsid w:val="00D87793"/>
    <w:rsid w:val="00DC7128"/>
    <w:rsid w:val="00E56800"/>
    <w:rsid w:val="00F23DE6"/>
    <w:rsid w:val="00FF1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AE97C"/>
  <w15:chartTrackingRefBased/>
  <w15:docId w15:val="{08E288E3-C2A0-45EA-8BE6-F1AB75C5A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42</Words>
  <Characters>252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hra Peynircioglu</dc:creator>
  <cp:keywords/>
  <dc:description/>
  <cp:lastModifiedBy>Zehra Peynircioglu</cp:lastModifiedBy>
  <cp:revision>24</cp:revision>
  <dcterms:created xsi:type="dcterms:W3CDTF">2025-02-03T16:37:00Z</dcterms:created>
  <dcterms:modified xsi:type="dcterms:W3CDTF">2025-02-03T16:57:00Z</dcterms:modified>
</cp:coreProperties>
</file>